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7072" w:rsidRPr="008C7072" w:rsidRDefault="008C7072" w:rsidP="008C7072">
      <w:pPr>
        <w:outlineLvl w:val="0"/>
        <w:rPr>
          <w:rFonts w:ascii="Times New Roman" w:hAnsi="Times New Roman"/>
          <w:color w:val="000000" w:themeColor="text1"/>
          <w:sz w:val="24"/>
          <w:szCs w:val="24"/>
        </w:rPr>
      </w:pPr>
      <w:r w:rsidRPr="008C7072">
        <w:rPr>
          <w:rFonts w:ascii="Times New Roman" w:hAnsi="Times New Roman"/>
          <w:color w:val="000000" w:themeColor="text1"/>
          <w:sz w:val="24"/>
          <w:szCs w:val="24"/>
        </w:rPr>
        <w:t>T</w:t>
      </w:r>
      <w:r w:rsidRPr="008C707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able </w:t>
      </w:r>
      <w:r w:rsidR="006C15EA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r w:rsidRPr="008C707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4. </w:t>
      </w:r>
      <w:r w:rsidRPr="008C7072">
        <w:rPr>
          <w:rFonts w:ascii="Times New Roman" w:hAnsi="Times New Roman"/>
          <w:color w:val="000000" w:themeColor="text1"/>
          <w:sz w:val="24"/>
          <w:szCs w:val="24"/>
        </w:rPr>
        <w:t>Confusion matrix of two classification algorithms of</w:t>
      </w:r>
      <w:r w:rsidRPr="008C707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Neijiang</w:t>
      </w:r>
      <w:r w:rsidRPr="008C7072">
        <w:rPr>
          <w:rFonts w:ascii="Times New Roman" w:hAnsi="Times New Roman"/>
          <w:color w:val="000000" w:themeColor="text1"/>
          <w:sz w:val="24"/>
          <w:szCs w:val="24"/>
        </w:rPr>
        <w:t>, 2010</w:t>
      </w:r>
    </w:p>
    <w:p w:rsidR="006B421C" w:rsidRDefault="006B421C"/>
    <w:tbl>
      <w:tblPr>
        <w:tblW w:w="0" w:type="auto"/>
        <w:tblInd w:w="12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6" w:type="dxa"/>
          <w:left w:w="6" w:type="dxa"/>
          <w:bottom w:w="6" w:type="dxa"/>
          <w:right w:w="6" w:type="dxa"/>
        </w:tblCellMar>
        <w:tblLook w:val="04A0"/>
      </w:tblPr>
      <w:tblGrid>
        <w:gridCol w:w="1424"/>
        <w:gridCol w:w="899"/>
        <w:gridCol w:w="705"/>
        <w:gridCol w:w="616"/>
        <w:gridCol w:w="1503"/>
        <w:gridCol w:w="746"/>
      </w:tblGrid>
      <w:tr w:rsidR="007B4E85" w:rsidRPr="003A3D6F" w:rsidTr="007B4E85">
        <w:trPr>
          <w:trHeight w:val="531"/>
        </w:trPr>
        <w:tc>
          <w:tcPr>
            <w:tcW w:w="1424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7B4E85" w:rsidRPr="003A3D6F" w:rsidRDefault="007B4E85" w:rsidP="007120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7B4E85" w:rsidRPr="003A3D6F" w:rsidRDefault="007B4E85" w:rsidP="007120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Cropland</w:t>
            </w:r>
            <w:r w:rsidRPr="00C36D20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5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7B4E85" w:rsidRPr="003A3D6F" w:rsidRDefault="007B4E85" w:rsidP="007120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Forest</w:t>
            </w:r>
            <w:r w:rsidRPr="00C36D20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16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7B4E85" w:rsidRPr="003A3D6F" w:rsidRDefault="007B4E85" w:rsidP="007120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Water</w:t>
            </w:r>
            <w:r w:rsidRPr="00C36D20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03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  <w:hideMark/>
          </w:tcPr>
          <w:p w:rsidR="007B4E85" w:rsidRPr="003A3D6F" w:rsidRDefault="007B4E85" w:rsidP="007120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Residentia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and </w:t>
            </w:r>
            <w:r w:rsidRPr="003A3D6F">
              <w:rPr>
                <w:rFonts w:ascii="Times New Roman" w:hAnsi="Times New Roman"/>
                <w:sz w:val="18"/>
                <w:szCs w:val="18"/>
              </w:rPr>
              <w:t>construction land</w:t>
            </w:r>
            <w:r w:rsidRPr="00C36D20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46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  <w:hideMark/>
          </w:tcPr>
          <w:p w:rsidR="007B4E85" w:rsidRPr="003A3D6F" w:rsidRDefault="007B4E85" w:rsidP="007120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drawing>
                <wp:anchor distT="0" distB="0" distL="114300" distR="114300" simplePos="0" relativeHeight="251667456" behindDoc="0" locked="0" layoutInCell="1" allowOverlap="1">
                  <wp:simplePos x="0" y="0"/>
                  <wp:positionH relativeFrom="column">
                    <wp:posOffset>174625</wp:posOffset>
                  </wp:positionH>
                  <wp:positionV relativeFrom="paragraph">
                    <wp:posOffset>-92075</wp:posOffset>
                  </wp:positionV>
                  <wp:extent cx="255270" cy="226695"/>
                  <wp:effectExtent l="19050" t="19050" r="11430" b="20955"/>
                  <wp:wrapNone/>
                  <wp:docPr id="5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266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4E85" w:rsidRPr="003A3D6F" w:rsidTr="007B4E85">
        <w:trPr>
          <w:trHeight w:val="27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4E85" w:rsidRPr="003A3D6F" w:rsidRDefault="007B4E85" w:rsidP="007120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Cropland</w:t>
            </w:r>
            <w:r w:rsidRPr="003D2BD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4E85" w:rsidRPr="00524AF6" w:rsidRDefault="007B4E85" w:rsidP="0071208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402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4E85" w:rsidRPr="00524AF6" w:rsidRDefault="007B4E85" w:rsidP="0071208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8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4E85" w:rsidRPr="00524AF6" w:rsidRDefault="007B4E85" w:rsidP="0071208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8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4E85" w:rsidRPr="00524AF6" w:rsidRDefault="007B4E85" w:rsidP="0071208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58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4E85" w:rsidRPr="00524AF6" w:rsidRDefault="007B4E85" w:rsidP="0071208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4686</w:t>
            </w:r>
          </w:p>
        </w:tc>
      </w:tr>
      <w:tr w:rsidR="007B4E85" w:rsidRPr="003A3D6F" w:rsidTr="007B4E85">
        <w:trPr>
          <w:trHeight w:val="27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4E85" w:rsidRPr="003A3D6F" w:rsidRDefault="007B4E85" w:rsidP="007120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Forest</w:t>
            </w:r>
            <w:r w:rsidRPr="003D2BD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4E85" w:rsidRPr="00524AF6" w:rsidRDefault="007B4E85" w:rsidP="0071208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4E85" w:rsidRPr="00524AF6" w:rsidRDefault="007B4E85" w:rsidP="0071208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7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4E85" w:rsidRPr="00524AF6" w:rsidRDefault="007B4E85" w:rsidP="0071208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4E85" w:rsidRPr="00524AF6" w:rsidRDefault="007B4E85" w:rsidP="0071208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4E85" w:rsidRPr="00524AF6" w:rsidRDefault="007B4E85" w:rsidP="0071208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280</w:t>
            </w:r>
          </w:p>
        </w:tc>
      </w:tr>
      <w:tr w:rsidR="007B4E85" w:rsidRPr="003A3D6F" w:rsidTr="007B4E85">
        <w:trPr>
          <w:trHeight w:val="315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4E85" w:rsidRPr="003A3D6F" w:rsidRDefault="007B4E85" w:rsidP="007120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Water</w:t>
            </w:r>
            <w:r w:rsidRPr="003D2BD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4E85" w:rsidRPr="00524AF6" w:rsidRDefault="007B4E85" w:rsidP="0071208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5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4E85" w:rsidRPr="00524AF6" w:rsidRDefault="007B4E85" w:rsidP="0071208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4E85" w:rsidRPr="00524AF6" w:rsidRDefault="007B4E85" w:rsidP="0071208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0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4E85" w:rsidRPr="00524AF6" w:rsidRDefault="007B4E85" w:rsidP="0071208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4E85" w:rsidRPr="00524AF6" w:rsidRDefault="007B4E85" w:rsidP="0071208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56</w:t>
            </w:r>
          </w:p>
        </w:tc>
      </w:tr>
      <w:tr w:rsidR="007B4E85" w:rsidRPr="003A3D6F" w:rsidTr="007B4E85">
        <w:trPr>
          <w:trHeight w:val="54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4E85" w:rsidRPr="003A3D6F" w:rsidRDefault="007B4E85" w:rsidP="007120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Residential and construction land</w:t>
            </w:r>
            <w:r w:rsidRPr="003D2BD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4E85" w:rsidRPr="00524AF6" w:rsidRDefault="007B4E85" w:rsidP="0071208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0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4E85" w:rsidRPr="00524AF6" w:rsidRDefault="007B4E85" w:rsidP="0071208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4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4E85" w:rsidRPr="00524AF6" w:rsidRDefault="007B4E85" w:rsidP="0071208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4E85" w:rsidRPr="00524AF6" w:rsidRDefault="007B4E85" w:rsidP="0071208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74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4E85" w:rsidRPr="00524AF6" w:rsidRDefault="007B4E85" w:rsidP="0071208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3846</w:t>
            </w:r>
          </w:p>
        </w:tc>
      </w:tr>
      <w:tr w:rsidR="007B4E85" w:rsidRPr="003A3D6F" w:rsidTr="007B4E85">
        <w:trPr>
          <w:trHeight w:val="399"/>
        </w:trPr>
        <w:tc>
          <w:tcPr>
            <w:tcW w:w="1424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7B4E85" w:rsidRPr="003A3D6F" w:rsidRDefault="007B4E85" w:rsidP="0071208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drawing>
                <wp:anchor distT="0" distB="0" distL="114300" distR="114300" simplePos="0" relativeHeight="251671552" behindDoc="0" locked="0" layoutInCell="1" allowOverlap="1">
                  <wp:simplePos x="0" y="0"/>
                  <wp:positionH relativeFrom="column">
                    <wp:posOffset>280035</wp:posOffset>
                  </wp:positionH>
                  <wp:positionV relativeFrom="paragraph">
                    <wp:posOffset>-31750</wp:posOffset>
                  </wp:positionV>
                  <wp:extent cx="257175" cy="228600"/>
                  <wp:effectExtent l="0" t="0" r="0" b="0"/>
                  <wp:wrapNone/>
                  <wp:docPr id="8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7B4E85" w:rsidRPr="00524AF6" w:rsidRDefault="007B4E85" w:rsidP="0071208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035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7B4E85" w:rsidRPr="00524AF6" w:rsidRDefault="007B4E85" w:rsidP="0071208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1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7B4E85" w:rsidRPr="00524AF6" w:rsidRDefault="007B4E85" w:rsidP="0071208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9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7B4E85" w:rsidRPr="00524AF6" w:rsidRDefault="007B4E85" w:rsidP="0071208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6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7B4E85" w:rsidRPr="00524AF6" w:rsidRDefault="007B4E85" w:rsidP="0071208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5268</w:t>
            </w:r>
          </w:p>
        </w:tc>
      </w:tr>
    </w:tbl>
    <w:p w:rsidR="007B4E85" w:rsidRPr="00C36D20" w:rsidRDefault="007B4E85" w:rsidP="007B4E85">
      <w:pPr>
        <w:autoSpaceDE w:val="0"/>
        <w:autoSpaceDN w:val="0"/>
        <w:adjustRightInd w:val="0"/>
        <w:jc w:val="left"/>
        <w:rPr>
          <w:rFonts w:ascii="Times New Roman" w:hAnsi="Times New Roman"/>
          <w:sz w:val="18"/>
          <w:szCs w:val="18"/>
        </w:rPr>
      </w:pPr>
      <w:r w:rsidRPr="00C36D20">
        <w:rPr>
          <w:rFonts w:ascii="Times New Roman" w:hAnsi="Times New Roman" w:hint="eastAsia"/>
          <w:sz w:val="18"/>
          <w:szCs w:val="18"/>
        </w:rPr>
        <w:t>Note: Land cover types with number 1 (i.e. Cropland</w:t>
      </w:r>
      <w:r w:rsidRPr="00C36D20">
        <w:rPr>
          <w:rFonts w:ascii="Times New Roman" w:hAnsi="Times New Roman" w:hint="eastAsia"/>
          <w:sz w:val="18"/>
          <w:szCs w:val="18"/>
          <w:vertAlign w:val="superscript"/>
        </w:rPr>
        <w:t>1</w:t>
      </w:r>
      <w:r w:rsidRPr="00C36D20">
        <w:rPr>
          <w:rFonts w:ascii="Times New Roman" w:hAnsi="Times New Roman" w:hint="eastAsia"/>
          <w:sz w:val="18"/>
          <w:szCs w:val="18"/>
        </w:rPr>
        <w:t xml:space="preserve">, </w:t>
      </w:r>
      <w:r w:rsidRPr="00C36D20">
        <w:rPr>
          <w:rFonts w:ascii="Times New Roman" w:hAnsi="Times New Roman"/>
          <w:sz w:val="18"/>
          <w:szCs w:val="18"/>
        </w:rPr>
        <w:t>Forest</w:t>
      </w:r>
      <w:r w:rsidRPr="00C36D20">
        <w:rPr>
          <w:rFonts w:ascii="Times New Roman" w:hAnsi="Times New Roman" w:hint="eastAsia"/>
          <w:sz w:val="18"/>
          <w:szCs w:val="18"/>
          <w:vertAlign w:val="superscript"/>
        </w:rPr>
        <w:t>1</w:t>
      </w:r>
      <w:r w:rsidRPr="00C36D20">
        <w:rPr>
          <w:rFonts w:ascii="Times New Roman" w:hAnsi="Times New Roman" w:hint="eastAsia"/>
          <w:sz w:val="18"/>
          <w:szCs w:val="18"/>
        </w:rPr>
        <w:t xml:space="preserve">, </w:t>
      </w:r>
      <w:r w:rsidRPr="00C36D20">
        <w:rPr>
          <w:rFonts w:ascii="Times New Roman" w:hAnsi="Times New Roman"/>
          <w:sz w:val="18"/>
          <w:szCs w:val="18"/>
        </w:rPr>
        <w:t>Grassland</w:t>
      </w:r>
      <w:r w:rsidRPr="00C36D20">
        <w:rPr>
          <w:rFonts w:ascii="Times New Roman" w:hAnsi="Times New Roman" w:hint="eastAsia"/>
          <w:sz w:val="18"/>
          <w:szCs w:val="18"/>
          <w:vertAlign w:val="superscript"/>
        </w:rPr>
        <w:t>1</w:t>
      </w:r>
      <w:r w:rsidRPr="00C36D20">
        <w:rPr>
          <w:rFonts w:ascii="Times New Roman" w:hAnsi="Times New Roman" w:hint="eastAsia"/>
          <w:sz w:val="18"/>
          <w:szCs w:val="18"/>
        </w:rPr>
        <w:t>,</w:t>
      </w:r>
      <w:r w:rsidRPr="00C36D20">
        <w:rPr>
          <w:rFonts w:ascii="Times New Roman" w:hAnsi="Times New Roman"/>
          <w:sz w:val="18"/>
          <w:szCs w:val="18"/>
        </w:rPr>
        <w:t xml:space="preserve"> Water</w:t>
      </w:r>
      <w:r w:rsidRPr="00C36D20">
        <w:rPr>
          <w:rFonts w:ascii="Times New Roman" w:hAnsi="Times New Roman" w:hint="eastAsia"/>
          <w:sz w:val="18"/>
          <w:szCs w:val="18"/>
          <w:vertAlign w:val="superscript"/>
        </w:rPr>
        <w:t>1</w:t>
      </w:r>
      <w:r w:rsidRPr="00C36D20">
        <w:rPr>
          <w:rFonts w:ascii="Times New Roman" w:hAnsi="Times New Roman" w:hint="eastAsia"/>
          <w:sz w:val="18"/>
          <w:szCs w:val="18"/>
        </w:rPr>
        <w:t xml:space="preserve">, </w:t>
      </w:r>
      <w:r w:rsidRPr="00C36D20">
        <w:rPr>
          <w:rFonts w:ascii="Times New Roman" w:hAnsi="Times New Roman"/>
          <w:sz w:val="18"/>
          <w:szCs w:val="18"/>
        </w:rPr>
        <w:t>Residential and construction land</w:t>
      </w:r>
      <w:r w:rsidRPr="00C36D20">
        <w:rPr>
          <w:rFonts w:ascii="Times New Roman" w:hAnsi="Times New Roman" w:hint="eastAsia"/>
          <w:sz w:val="18"/>
          <w:szCs w:val="18"/>
          <w:vertAlign w:val="superscript"/>
        </w:rPr>
        <w:t>1</w:t>
      </w:r>
      <w:r w:rsidRPr="00C36D20">
        <w:rPr>
          <w:rFonts w:ascii="Times New Roman" w:hAnsi="Times New Roman" w:hint="eastAsia"/>
          <w:sz w:val="18"/>
          <w:szCs w:val="18"/>
        </w:rPr>
        <w:t xml:space="preserve">, and </w:t>
      </w:r>
      <w:r w:rsidRPr="00C36D20">
        <w:rPr>
          <w:rFonts w:ascii="Times New Roman" w:hAnsi="Times New Roman"/>
          <w:sz w:val="18"/>
          <w:szCs w:val="18"/>
        </w:rPr>
        <w:t>Bareland</w:t>
      </w:r>
      <w:r w:rsidRPr="00C36D20">
        <w:rPr>
          <w:rFonts w:ascii="Times New Roman" w:hAnsi="Times New Roman" w:hint="eastAsia"/>
          <w:sz w:val="18"/>
          <w:szCs w:val="18"/>
          <w:vertAlign w:val="superscript"/>
        </w:rPr>
        <w:t>1</w:t>
      </w:r>
      <w:r w:rsidRPr="00C36D20">
        <w:rPr>
          <w:rFonts w:ascii="Times New Roman" w:hAnsi="Times New Roman" w:hint="eastAsia"/>
          <w:sz w:val="18"/>
          <w:szCs w:val="18"/>
        </w:rPr>
        <w:t xml:space="preserve"> ) stand for land cover</w:t>
      </w:r>
      <w:r w:rsidRPr="00C36D20">
        <w:rPr>
          <w:rFonts w:ascii="Times New Roman" w:hAnsi="Times New Roman"/>
          <w:sz w:val="18"/>
          <w:szCs w:val="18"/>
          <w:lang w:val="en-GB"/>
        </w:rPr>
        <w:t xml:space="preserve"> </w:t>
      </w:r>
      <w:r w:rsidRPr="00C36D20">
        <w:rPr>
          <w:rFonts w:ascii="Times New Roman" w:hAnsi="Times New Roman" w:hint="eastAsia"/>
          <w:sz w:val="18"/>
          <w:szCs w:val="18"/>
          <w:lang w:val="en-GB"/>
        </w:rPr>
        <w:t xml:space="preserve">results of </w:t>
      </w:r>
      <w:r w:rsidRPr="00C36D20">
        <w:rPr>
          <w:rFonts w:ascii="Times New Roman" w:hAnsi="Times New Roman"/>
          <w:sz w:val="18"/>
          <w:szCs w:val="18"/>
          <w:lang w:val="en-GB"/>
        </w:rPr>
        <w:t>the visual interpretation</w:t>
      </w:r>
      <w:r w:rsidRPr="00C36D20">
        <w:rPr>
          <w:rFonts w:ascii="Times New Roman" w:hAnsi="Times New Roman" w:hint="eastAsia"/>
          <w:sz w:val="18"/>
          <w:szCs w:val="18"/>
          <w:lang w:val="en-GB"/>
        </w:rPr>
        <w:t xml:space="preserve">; </w:t>
      </w:r>
      <w:r w:rsidRPr="00C36D20">
        <w:rPr>
          <w:rFonts w:ascii="Times New Roman" w:hAnsi="Times New Roman" w:hint="eastAsia"/>
          <w:sz w:val="18"/>
          <w:szCs w:val="18"/>
        </w:rPr>
        <w:t>Land cover types with number 2 stand for land cover</w:t>
      </w:r>
      <w:r w:rsidRPr="00C36D20">
        <w:rPr>
          <w:rFonts w:ascii="Times New Roman" w:hAnsi="Times New Roman"/>
          <w:sz w:val="18"/>
          <w:szCs w:val="18"/>
          <w:lang w:val="en-GB"/>
        </w:rPr>
        <w:t xml:space="preserve"> </w:t>
      </w:r>
      <w:r w:rsidRPr="00C36D20">
        <w:rPr>
          <w:rFonts w:ascii="Times New Roman" w:hAnsi="Times New Roman" w:hint="eastAsia"/>
          <w:sz w:val="18"/>
          <w:szCs w:val="18"/>
          <w:lang w:val="en-GB"/>
        </w:rPr>
        <w:t xml:space="preserve">results of </w:t>
      </w:r>
      <w:r w:rsidRPr="00C36D20">
        <w:rPr>
          <w:rFonts w:ascii="Times New Roman" w:hAnsi="Times New Roman"/>
          <w:sz w:val="18"/>
          <w:szCs w:val="18"/>
        </w:rPr>
        <w:t>Automatic classification</w:t>
      </w:r>
      <w:r w:rsidRPr="00C36D20">
        <w:rPr>
          <w:rFonts w:ascii="Times New Roman" w:hAnsi="Times New Roman" w:hint="eastAsia"/>
          <w:sz w:val="18"/>
          <w:szCs w:val="18"/>
        </w:rPr>
        <w:t>.</w:t>
      </w:r>
    </w:p>
    <w:p w:rsidR="007B4E85" w:rsidRPr="00145C1F" w:rsidRDefault="007B4E85" w:rsidP="007B4E85"/>
    <w:p w:rsidR="007B4E85" w:rsidRPr="007B4E85" w:rsidRDefault="007B4E85"/>
    <w:sectPr w:rsidR="007B4E85" w:rsidRPr="007B4E85" w:rsidSect="006B42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246C8" w:rsidRDefault="008246C8" w:rsidP="007B4E85">
      <w:r>
        <w:separator/>
      </w:r>
    </w:p>
  </w:endnote>
  <w:endnote w:type="continuationSeparator" w:id="1">
    <w:p w:rsidR="008246C8" w:rsidRDefault="008246C8" w:rsidP="007B4E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246C8" w:rsidRDefault="008246C8" w:rsidP="007B4E85">
      <w:r>
        <w:separator/>
      </w:r>
    </w:p>
  </w:footnote>
  <w:footnote w:type="continuationSeparator" w:id="1">
    <w:p w:rsidR="008246C8" w:rsidRDefault="008246C8" w:rsidP="007B4E8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C7072"/>
    <w:rsid w:val="00177415"/>
    <w:rsid w:val="00184E12"/>
    <w:rsid w:val="002A0813"/>
    <w:rsid w:val="002A1F28"/>
    <w:rsid w:val="002D3108"/>
    <w:rsid w:val="003E1E7C"/>
    <w:rsid w:val="0041787A"/>
    <w:rsid w:val="005A1FD2"/>
    <w:rsid w:val="006A4A66"/>
    <w:rsid w:val="006B421C"/>
    <w:rsid w:val="006C15EA"/>
    <w:rsid w:val="0076429D"/>
    <w:rsid w:val="0079251C"/>
    <w:rsid w:val="007B4E85"/>
    <w:rsid w:val="00803929"/>
    <w:rsid w:val="008246C8"/>
    <w:rsid w:val="008C7072"/>
    <w:rsid w:val="009D6F58"/>
    <w:rsid w:val="00B746AA"/>
    <w:rsid w:val="00C0036F"/>
    <w:rsid w:val="00DF13EC"/>
    <w:rsid w:val="00E028FD"/>
    <w:rsid w:val="00E77D7E"/>
    <w:rsid w:val="00FE03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70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B4E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B4E8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B4E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B4E8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4</cp:revision>
  <dcterms:created xsi:type="dcterms:W3CDTF">2013-10-03T02:27:00Z</dcterms:created>
  <dcterms:modified xsi:type="dcterms:W3CDTF">2013-10-08T08:46:00Z</dcterms:modified>
</cp:coreProperties>
</file>